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49D" w:rsidRDefault="003515A7" w:rsidP="00B5649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Additional file 2, </w:t>
      </w:r>
      <w:r w:rsidR="00B5649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B5649D">
        <w:rPr>
          <w:rFonts w:ascii="Arial" w:hAnsi="Arial" w:cs="Arial"/>
          <w:b/>
        </w:rPr>
        <w:t>2.</w:t>
      </w:r>
      <w:proofErr w:type="gramEnd"/>
      <w:r w:rsidR="00B5649D">
        <w:rPr>
          <w:rFonts w:ascii="Arial" w:hAnsi="Arial" w:cs="Arial"/>
          <w:b/>
        </w:rPr>
        <w:t xml:space="preserve"> CCDSS characteristics for trials of acute care management </w:t>
      </w:r>
      <w:r w:rsidR="00B5649D">
        <w:rPr>
          <w:rFonts w:ascii="Arial" w:hAnsi="Arial" w:cs="Arial"/>
          <w:vertAlign w:val="superscript"/>
        </w:rPr>
        <w:t>a</w:t>
      </w:r>
    </w:p>
    <w:tbl>
      <w:tblPr>
        <w:tblW w:w="13830" w:type="dxa"/>
        <w:jc w:val="center"/>
        <w:tblLayout w:type="fixed"/>
        <w:tblLook w:val="04A0" w:firstRow="1" w:lastRow="0" w:firstColumn="1" w:lastColumn="0" w:noHBand="0" w:noVBand="1"/>
      </w:tblPr>
      <w:tblGrid>
        <w:gridCol w:w="2014"/>
        <w:gridCol w:w="355"/>
        <w:gridCol w:w="355"/>
        <w:gridCol w:w="354"/>
        <w:gridCol w:w="354"/>
        <w:gridCol w:w="354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353"/>
        <w:gridCol w:w="642"/>
        <w:gridCol w:w="577"/>
      </w:tblGrid>
      <w:tr w:rsidR="00B5649D" w:rsidTr="00660ED0">
        <w:trPr>
          <w:cantSplit/>
          <w:trHeight w:val="720"/>
          <w:tblHeader/>
          <w:jc w:val="center"/>
        </w:trPr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5649D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7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49D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rface description</w:t>
            </w:r>
          </w:p>
        </w:tc>
        <w:tc>
          <w:tcPr>
            <w:tcW w:w="21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49D" w:rsidRPr="00660ED0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Data entry source</w:t>
            </w:r>
          </w:p>
        </w:tc>
        <w:tc>
          <w:tcPr>
            <w:tcW w:w="24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649D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Methods for delivery of recommendations</w:t>
            </w:r>
          </w:p>
        </w:tc>
        <w:tc>
          <w:tcPr>
            <w:tcW w:w="21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49D" w:rsidRPr="00660ED0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users</w:t>
            </w:r>
          </w:p>
        </w:tc>
        <w:tc>
          <w:tcPr>
            <w:tcW w:w="22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49D" w:rsidRDefault="00B5649D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characteristics</w:t>
            </w:r>
          </w:p>
        </w:tc>
      </w:tr>
      <w:tr w:rsidR="00B5649D" w:rsidTr="00660ED0">
        <w:trPr>
          <w:cantSplit/>
          <w:trHeight w:val="2672"/>
          <w:tblHeader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5649D" w:rsidRDefault="00B5649D">
            <w:pP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and Alone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Integrated with EMR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Integrated with CPOE 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Graphic user interface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User must type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Drop down menu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Drag and drop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Other interface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utomated through EMR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Existing staff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/decision-maker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data entry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Desktop/Laptop computer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E-Mail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PDA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Pager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Project staff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Existing non-prescribing staff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Other Method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rainee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vanced Practice Nurse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ysician Assistant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harmacist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ther health professional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Pilot tested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Users trained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Feedback at time of car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CCDSS suggested diagnoses/ treatments/procedures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B5649D" w:rsidRPr="00660ED0" w:rsidRDefault="00B5649D">
            <w:pPr>
              <w:ind w:left="113" w:right="113"/>
              <w:rPr>
                <w:rFonts w:ascii="Arial" w:eastAsia="Arial Unicode MS" w:hAnsi="Arial" w:cs="Arial"/>
                <w:bCs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Cs/>
                <w:sz w:val="20"/>
                <w:szCs w:val="20"/>
              </w:rPr>
              <w:t>Authors as developers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dman, 198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hite, 198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urley, 198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~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arter, 198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~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hite, 1987</w:t>
            </w:r>
            <w:r w:rsidR="003548A2">
              <w:rPr>
                <w:rFonts w:ascii="Arial" w:hAnsi="Arial" w:cs="Arial"/>
                <w:sz w:val="20"/>
                <w:szCs w:val="20"/>
              </w:rPr>
              <w:t>[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egg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Gonzalez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ickling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Wyatt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asn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ales, 199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Vadh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Poll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uperman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45547F">
        <w:trPr>
          <w:trHeight w:val="27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45547F" w:rsidTr="0045547F">
        <w:trPr>
          <w:trHeight w:val="15"/>
          <w:jc w:val="center"/>
        </w:trPr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45547F" w:rsidRDefault="0045547F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Boguseviciu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19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lk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2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rothers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Hamilton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tenge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rot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uilbo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aul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 w:rsidP="003548A2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avis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48A2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eterson, 2007</w:t>
            </w:r>
            <w:r w:rsidR="003548A2">
              <w:rPr>
                <w:rFonts w:ascii="Arial" w:hAnsi="Arial" w:cs="Arial"/>
                <w:sz w:val="20"/>
                <w:szCs w:val="20"/>
              </w:rPr>
              <w:t>[3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thschild, 2007</w:t>
            </w:r>
            <w:r w:rsidR="003548A2">
              <w:rPr>
                <w:rFonts w:ascii="Arial" w:hAnsi="Arial" w:cs="Arial"/>
                <w:sz w:val="20"/>
                <w:szCs w:val="20"/>
              </w:rPr>
              <w:t>[37, 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Held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 w:rsidR="003548A2">
              <w:rPr>
                <w:rFonts w:ascii="Arial" w:hAnsi="Arial" w:cs="Arial"/>
                <w:sz w:val="20"/>
                <w:szCs w:val="20"/>
              </w:rPr>
              <w:t>[4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ukema, 2008</w:t>
            </w:r>
            <w:r w:rsidR="003548A2">
              <w:rPr>
                <w:rFonts w:ascii="Arial" w:hAnsi="Arial" w:cs="Arial"/>
                <w:sz w:val="20"/>
                <w:szCs w:val="20"/>
              </w:rPr>
              <w:t>[3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5649D" w:rsidRDefault="003548A2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Saager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, 2008[</w:t>
            </w:r>
            <w:r w:rsidR="00B5649D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5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  <w:r w:rsidR="00B5649D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]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</w:tr>
      <w:tr w:rsidR="00B5649D" w:rsidTr="0045547F">
        <w:trPr>
          <w:trHeight w:val="345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3548A2" w:rsidP="0045547F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avalcanti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 xml:space="preserve">, </w:t>
            </w: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?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  <w:tr w:rsidR="0045547F" w:rsidTr="0045547F">
        <w:trPr>
          <w:trHeight w:val="352"/>
          <w:jc w:val="center"/>
        </w:trPr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45547F" w:rsidRDefault="0045547F" w:rsidP="0045547F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lastRenderedPageBreak/>
              <w:t>2009[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49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547F" w:rsidRPr="00660ED0" w:rsidRDefault="0045547F" w:rsidP="0045547F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5547F" w:rsidRDefault="0045547F" w:rsidP="0045547F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B5649D" w:rsidTr="00660ED0">
        <w:trPr>
          <w:trHeight w:val="300"/>
          <w:jc w:val="center"/>
        </w:trPr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Terrell, 2009</w:t>
            </w:r>
            <w:r w:rsidR="003548A2">
              <w:rPr>
                <w:rFonts w:ascii="Arial" w:hAnsi="Arial" w:cs="Arial"/>
                <w:sz w:val="20"/>
                <w:szCs w:val="20"/>
              </w:rPr>
              <w:t>[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649D" w:rsidRPr="00660ED0" w:rsidRDefault="00B5649D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660ED0">
              <w:rPr>
                <w:rFonts w:ascii="Arial" w:eastAsia="Arial Unicode MS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5649D" w:rsidRDefault="00B5649D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+</w:t>
            </w:r>
          </w:p>
        </w:tc>
      </w:tr>
    </w:tbl>
    <w:p w:rsidR="00B5649D" w:rsidRDefault="00B5649D" w:rsidP="00B5649D">
      <w:pPr>
        <w:rPr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CCDSS, computerized clinical decision support system; CPOE, computerized physician order entry system; EMR, electronic medical record; PDA, personal digital assistant. </w:t>
      </w: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Symbol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key: +, characteristic present; -, characteristic absent; ~, characteristic sometimes present; ?, unstated or uncertain.</w:t>
      </w:r>
    </w:p>
    <w:p w:rsidR="0023581C" w:rsidRDefault="0023581C"/>
    <w:sectPr w:rsidR="0023581C" w:rsidSect="00B5649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49D" w:rsidRDefault="00B5649D" w:rsidP="00B5649D">
      <w:r>
        <w:separator/>
      </w:r>
    </w:p>
  </w:endnote>
  <w:endnote w:type="continuationSeparator" w:id="0">
    <w:p w:rsidR="00B5649D" w:rsidRDefault="00B5649D" w:rsidP="00B5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0752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649D" w:rsidRDefault="00B564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5A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5649D" w:rsidRDefault="00B564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49D" w:rsidRDefault="00B5649D" w:rsidP="00B5649D">
      <w:r>
        <w:separator/>
      </w:r>
    </w:p>
  </w:footnote>
  <w:footnote w:type="continuationSeparator" w:id="0">
    <w:p w:rsidR="00B5649D" w:rsidRDefault="00B5649D" w:rsidP="00B5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49D"/>
    <w:rsid w:val="00135CAA"/>
    <w:rsid w:val="0023581C"/>
    <w:rsid w:val="003515A7"/>
    <w:rsid w:val="003548A2"/>
    <w:rsid w:val="004119EE"/>
    <w:rsid w:val="0045547F"/>
    <w:rsid w:val="00660ED0"/>
    <w:rsid w:val="00B5649D"/>
    <w:rsid w:val="00BC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49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6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49D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49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6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49D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6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2T17:47:00Z</dcterms:created>
  <dcterms:modified xsi:type="dcterms:W3CDTF">2011-07-13T15:41:00Z</dcterms:modified>
</cp:coreProperties>
</file>